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3074"/>
        <w:gridCol w:w="2636"/>
        <w:gridCol w:w="1602"/>
        <w:gridCol w:w="1475"/>
      </w:tblGrid>
      <w:tr>
        <w:trPr>
          <w:trHeight w:val="144" w:hRule="atLeast"/>
        </w:trPr>
        <w:tc>
          <w:tcPr>
            <w:tcW w:w="961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Table S1.</w:t>
            </w:r>
            <w:r>
              <w:rPr>
                <w:rFonts w:cs="Times New Roman" w:ascii="Times New Roman" w:hAnsi="Times New Roman"/>
              </w:rPr>
              <w:t xml:space="preserve"> Patient details with their clinical, pathological and study resul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 No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diagnosis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pathological report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age ratio valu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Result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cero-proliferative lesio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4046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oderate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1335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cinom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2448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ferative growth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7444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251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ferative growth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819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ild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2690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.0329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umatic ulce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4362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umatic ulce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.0048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oderate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5282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 with OSMF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ild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0110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rucous growth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060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ild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3283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cinom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774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cerated lesion with keratotic borde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273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HP with mild dysplasia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3727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cerated lesion with keratotic borde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7043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pecific ulce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ild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336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per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healing ulce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4241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5325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ild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3766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ythrolue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0495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healing ulce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no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5829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1381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cinom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.0522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c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ild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1833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cinom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3354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kled 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02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ythr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severe dysplasia/CI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31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cero-proliferative growth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no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62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cerated lesio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oderate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69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no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34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cinom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78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rucous 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75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rucous growth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00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cerated lesion with keratotic borde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oderate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54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 with erosive are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05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cinom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784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pecific ulce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ild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31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cero-proliferative growth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07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cerated lesio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oderate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36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cinom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651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kled 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severe dysplasia/CI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43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rucous 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25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 with keratotic borde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no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567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umatic ulce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ild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57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ythro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oderate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62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cero-proliferative growth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42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cerated lesio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oderate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20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rucous carcinom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643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healing ulce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severe dysplasia/CI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32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no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52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plasia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cero-proliferative growth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SC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73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C</w:t>
            </w:r>
          </w:p>
        </w:tc>
      </w:tr>
      <w:tr>
        <w:trPr>
          <w:trHeight w:val="144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plakia with erosive are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moderate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61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lasia</w:t>
            </w:r>
          </w:p>
        </w:tc>
      </w:tr>
      <w:tr>
        <w:trPr>
          <w:trHeight w:val="245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healing ulce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P with no dysplasi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45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plasia</w:t>
            </w:r>
          </w:p>
        </w:tc>
      </w:tr>
      <w:tr>
        <w:trPr>
          <w:trHeight w:val="735" w:hRule="atLeast"/>
        </w:trPr>
        <w:tc>
          <w:tcPr>
            <w:tcW w:w="961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S-Carcinoma in situ, EHP-Epithelial hyperplasia, SCC-Squamous cell carcinoma, WDSCC-Well differentiated SCC, MDSCC-Moderately differentiated SCC, PDSCC-Poorly differentiated SC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08:58:00Z</dcterms:created>
  <dc:creator>jolano</dc:creator>
  <dc:description/>
  <dc:language>en-US</dc:language>
  <cp:lastModifiedBy>jolano</cp:lastModifiedBy>
  <dcterms:modified xsi:type="dcterms:W3CDTF">2013-05-31T09:05:00Z</dcterms:modified>
  <cp:revision>1</cp:revision>
  <dc:subject/>
  <dc:title/>
</cp:coreProperties>
</file>